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F68" w:rsidRDefault="006A5F68" w:rsidP="006A5F68">
      <w:pPr>
        <w:pStyle w:val="Titre1"/>
        <w:rPr>
          <w:lang w:val="en-US"/>
        </w:rPr>
      </w:pPr>
      <w:r w:rsidRPr="00C3083A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A2A899" wp14:editId="692AD3FE">
                <wp:simplePos x="0" y="0"/>
                <wp:positionH relativeFrom="column">
                  <wp:posOffset>-518795</wp:posOffset>
                </wp:positionH>
                <wp:positionV relativeFrom="paragraph">
                  <wp:posOffset>647065</wp:posOffset>
                </wp:positionV>
                <wp:extent cx="6972300" cy="1404620"/>
                <wp:effectExtent l="0" t="0" r="0" b="0"/>
                <wp:wrapSquare wrapText="bothSides"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5F68" w:rsidRDefault="006A5F68" w:rsidP="006A5F68">
                            <w:pPr>
                              <w:keepNext/>
                            </w:pPr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3BB941BB" wp14:editId="4D1B65FE">
                                  <wp:extent cx="6780530" cy="5598795"/>
                                  <wp:effectExtent l="0" t="0" r="1270" b="1905"/>
                                  <wp:docPr id="6" name="Imag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figure_equi_ctl_amu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780530" cy="55987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A5F68" w:rsidRPr="00F06F07" w:rsidRDefault="006A5F68" w:rsidP="006A5F68">
                            <w:pPr>
                              <w:pStyle w:val="Lgende"/>
                              <w:rPr>
                                <w:lang w:val="en-US"/>
                              </w:rPr>
                            </w:pPr>
                            <w:r w:rsidRPr="00C3083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1:</w:t>
                            </w:r>
                            <w:r w:rsidRPr="00C3083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Average curve of ten fronto-central electrodes (Fp1, Fp2, F3, Fz, F4, FC1, FC2, C3, Cz, C4) of the response 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in the equiprobable session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to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the sounds that were used as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a neutra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l standard, anger, sadness and neutral deviants in the main blocks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, for controls</w:t>
                            </w:r>
                            <w:r w:rsidRPr="00C3083A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(A) and 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amusics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(B).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egativity is up.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06F07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Emergence windows of the principal analysis are reported.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T</w:t>
                            </w:r>
                            <w:r w:rsidRPr="00F06F07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he anger sound (and to a lesser extent the neutral deviant sound) elicited a negativity compared to the other equiprobable sounds in the latency range of the MMN, suggesting that MMNs were elicited within this sequence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A2A899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40.85pt;margin-top:50.95pt;width:54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AgnJAIAACIEAAAOAAAAZHJzL2Uyb0RvYy54bWysU01vGyEQvVfqf0Dc6127thOvvI5Sp64q&#10;pR9S2ktvLLBeVGAoYO+mv74D6zhWeqvKAQEzPN68eaxvBqPJUfqgwNZ0OikpkZaDUHZf0+/fdm+u&#10;KQmRWcE0WFnTRxnozeb1q3XvKjmDDrSQniCIDVXvatrF6KqiCLyThoUJOGkx2II3LOLW7wvhWY/o&#10;RhezslwWPXjhPHAZAp7ejUG6yfhtK3n80rZBRqJritxinn2emzQXmzWr9p65TvETDfYPLAxTFh89&#10;Q92xyMjBq7+gjOIeArRxwsEU0LaKy1wDVjMtX1Tz0DEncy0oTnBnmcL/g+Wfj189UQJ7t6DEMoM9&#10;+oGdIkKSKIcoySxp1LtQYeqDw+Q4vIMB83O9wd0D/xmIhW3H7F7eeg99J5lAjtN0s7i4OuKEBNL0&#10;n0DgW+wQIQMNrTdJQJSEIDr26vHcH+RBOB4uV1eztyWGOMam83K+nOUOFqx6uu58iB8kGJIWNfVo&#10;gAzPjvchJjqsekpJrwXQSuyU1nnj981We3JkaJZdHrmCF2nakr6mq8VskZEtpPvZR0ZFNLNWpqbX&#10;ZRqjvZIc763IKZEpPa6RibYnfZIkozhxaAZMTKI1IB5RKQ+jafGT4aID/5uSHg1b0/DrwLykRH+0&#10;qPZqOp8nh+fNfHGF0hB/GWkuI8xyhKpppGRcbmP+FVkHd4td2ams1zOTE1c0Ypbx9GmS0y/3Oev5&#10;a2/+AAAA//8DAFBLAwQUAAYACAAAACEAriPLIeAAAAAMAQAADwAAAGRycy9kb3ducmV2LnhtbEyP&#10;y07DMBBF90j8gzVI7FrbjSglxKkqKjYskChIsHTjSRzhl2w3DX+Pu4Ll6B7de6bZztaQCWMavRPA&#10;lwwIus6r0Q0CPt6fFxsgKUunpPEOBfxggm17fdXIWvmze8PpkAdSSlyqpQCdc6gpTZ1GK9PSB3Ql&#10;6320MpczDlRFeS7l1tAVY2tq5ejKgpYBnzR234eTFfBp9aj28fWrV2bav/S7uzDHIMTtzbx7BJJx&#10;zn8wXPSLOrTF6ehPTiViBCw2/L6gJWD8AciFYHxdATkKqFYVB9o29P8T7S8AAAD//wMAUEsBAi0A&#10;FAAGAAgAAAAhALaDOJL+AAAA4QEAABMAAAAAAAAAAAAAAAAAAAAAAFtDb250ZW50X1R5cGVzXS54&#10;bWxQSwECLQAUAAYACAAAACEAOP0h/9YAAACUAQAACwAAAAAAAAAAAAAAAAAvAQAAX3JlbHMvLnJl&#10;bHNQSwECLQAUAAYACAAAACEAfvQIJyQCAAAiBAAADgAAAAAAAAAAAAAAAAAuAgAAZHJzL2Uyb0Rv&#10;Yy54bWxQSwECLQAUAAYACAAAACEAriPLIeAAAAAMAQAADwAAAAAAAAAAAAAAAAB+BAAAZHJzL2Rv&#10;d25yZXYueG1sUEsFBgAAAAAEAAQA8wAAAIsFAAAAAA==&#10;" stroked="f">
                <v:textbox style="mso-fit-shape-to-text:t">
                  <w:txbxContent>
                    <w:p w:rsidR="006A5F68" w:rsidRDefault="006A5F68" w:rsidP="006A5F68">
                      <w:pPr>
                        <w:keepNext/>
                      </w:pPr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3BB941BB" wp14:editId="4D1B65FE">
                            <wp:extent cx="6780530" cy="5598795"/>
                            <wp:effectExtent l="0" t="0" r="1270" b="1905"/>
                            <wp:docPr id="6" name="Imag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figure_equi_ctl_amu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780530" cy="55987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A5F68" w:rsidRPr="00F06F07" w:rsidRDefault="006A5F68" w:rsidP="006A5F68">
                      <w:pPr>
                        <w:pStyle w:val="Lgende"/>
                        <w:rPr>
                          <w:lang w:val="en-US"/>
                        </w:rPr>
                      </w:pPr>
                      <w:r w:rsidRPr="00C3083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1:</w:t>
                      </w:r>
                      <w:r w:rsidRPr="00C3083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Average curve of ten fronto-central electrodes (Fp1, Fp2, F3, Fz, F4, FC1, FC2, C3, Cz, C4) of the response 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in the equiprobable session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to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the sounds that were used as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a neutra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l standard, anger, sadness and neutral deviants in the main blocks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, for controls</w:t>
                      </w:r>
                      <w:r w:rsidRPr="00C3083A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(A) and 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amusics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(B).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egativity is up.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06F07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Emergence windows of the principal analysis are reported.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T</w:t>
                      </w:r>
                      <w:r w:rsidRPr="00F06F07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he anger sound (and to a lesser extent the neutral deviant sound) elicited a negativity compared to the other equiprobable sounds in the latency range of the MMN, suggesting that MMNs were elicited within this sequence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p w:rsidR="006A5F68" w:rsidRDefault="006A5F68" w:rsidP="006A5F68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6A5F68" w:rsidRDefault="006A5F68" w:rsidP="006A5F68">
      <w:pPr>
        <w:spacing w:line="259" w:lineRule="auto"/>
        <w:jc w:val="left"/>
        <w:rPr>
          <w:lang w:val="en-US"/>
        </w:rPr>
      </w:pPr>
      <w:r w:rsidRPr="00C3083A">
        <w:rPr>
          <w:noProof/>
          <w:lang w:eastAsia="fr-FR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B13A306" wp14:editId="2B61D84D">
                <wp:simplePos x="0" y="0"/>
                <wp:positionH relativeFrom="page">
                  <wp:align>right</wp:align>
                </wp:positionH>
                <wp:positionV relativeFrom="paragraph">
                  <wp:posOffset>2010410</wp:posOffset>
                </wp:positionV>
                <wp:extent cx="6972300" cy="1404620"/>
                <wp:effectExtent l="0" t="0" r="0" b="0"/>
                <wp:wrapSquare wrapText="bothSides"/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5F68" w:rsidRDefault="006A5F68" w:rsidP="006A5F68">
                            <w:pPr>
                              <w:keepNext/>
                            </w:pPr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4FB9162C" wp14:editId="0A946CC1">
                                  <wp:extent cx="6780530" cy="5659120"/>
                                  <wp:effectExtent l="0" t="0" r="1270" b="0"/>
                                  <wp:docPr id="7" name="Imag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figure_standard_ctl_amu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780530" cy="5659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A5F68" w:rsidRPr="00F06F07" w:rsidRDefault="006A5F68" w:rsidP="006A5F68">
                            <w:pPr>
                              <w:pStyle w:val="Lgende"/>
                              <w:rPr>
                                <w:lang w:val="en-US"/>
                              </w:rPr>
                            </w:pPr>
                            <w:r w:rsidRPr="00C3083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C3083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3083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Average curve of ten fronto-central electrodes (Fp1, Fp2, F3, Fz, F4, FC1, FC2, C3, Cz, C4) of the response to a neutra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l standard in the four conditions (equiprobable session, block 1 with anger deviant, block 2 with sadness deviant, block 3 with neutral deviant)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, for controls</w:t>
                            </w:r>
                            <w:r w:rsidRPr="00C3083A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(A) and 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amusics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(B).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FC41C1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egativity is up.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80DF2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Emergence window or the e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arly negativity in</w:t>
                            </w:r>
                            <w:r w:rsidRPr="00D80DF2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the principal analysis 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is </w:t>
                            </w:r>
                            <w:r w:rsidRPr="00D80DF2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reported.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06F07"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An early negativity at the latency of N1 was presen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t only in the equiprobable session, suggesting that a habituation of N1 was occurring in the oddball block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13A306" id="_x0000_s1027" type="#_x0000_t202" style="position:absolute;margin-left:497.8pt;margin-top:158.3pt;width:549pt;height:110.6pt;z-index:251660288;visibility:visible;mso-wrap-style:square;mso-width-percent:0;mso-height-percent:20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LdgJwIAACkEAAAOAAAAZHJzL2Uyb0RvYy54bWysU02P2yAQvVfqf0DcGztpkt1YcVbbbFNV&#10;2n5I2156w4BjVGAokNjbX98BZ7Npe6vKAQ3MzOPNm2F9MxhNjtIHBbam00lJibQchLL7mn79snt1&#10;TUmIzAqmwcqaPspAbzYvX6x7V8kZdKCF9ARBbKh6V9MuRlcVReCdNCxMwEmLzha8YRGPfl8Iz3pE&#10;N7qYleWy6MEL54HLEPD2bnTSTcZvW8njp7YNMhJdU+QW8+7z3qS92KxZtffMdYqfaLB/YGGYsvjo&#10;GeqORUYOXv0FZRT3EKCNEw6mgLZVXOYasJpp+Uc1Dx1zMteC4gR3lin8P1j+8fjZEyVqOkN5LDPY&#10;o2/YKSIkiXKIksySRr0LFYY+OAyOwxsYsNe53uDugX8PxMK2Y3Yvb72HvpNMIMdpyiwuUkeckECa&#10;/gMIfIsdImSgofUmCYiSEERHMo/n/iAPwvFyubqavS7RxdE3nZfzJZJOb7DqKd35EN9JMCQZNfU4&#10;ABmeHe9DHEOfQtJrAbQSO6V1Pvh9s9WeHBkOyy6vE/pvYdqSvqarxWyRkS2kfIRmlVERh1krU9Pr&#10;Mq2Uzqokx1srsh2Z0qONpLU96ZMkGcWJQzPkdmTxknYNiEcUzMM4u/jX0OjA/6Skx7mtafhxYF5S&#10;ot9bFH01nc/ToOfDfHGV2uovPc2lh1mOUDWNlIzmNubPkeVwt9icncqyPTM5UcZ5zMKf/k4a+Mtz&#10;jnr+4ZtfAAAA//8DAFBLAwQUAAYACAAAACEA14qF394AAAAJAQAADwAAAGRycy9kb3ducmV2Lnht&#10;bEyPwU7DMBBE70j8g7VI3KhTqoYQsqkqKi4ckChIcHRjJ46w15btpuHvcU/0ODurmTfNZraGTSrE&#10;0RHCclEAU9Q5OdKA8PnxclcBi0mQFMaRQvhVETbt9VUjaulO9K6mfRpYDqFYCwSdkq85j51WVsSF&#10;84qy17tgRcoyDFwGccrh1vD7oii5FSPlBi28etaq+9kfLcKX1aPchbfvXppp99pv134OHvH2Zt4+&#10;AUtqTv/PcMbP6NBmpoM7kozMIOQhCWG1LEtgZ7t4rPLpgLBePVTA24ZfLmj/AAAA//8DAFBLAQIt&#10;ABQABgAIAAAAIQC2gziS/gAAAOEBAAATAAAAAAAAAAAAAAAAAAAAAABbQ29udGVudF9UeXBlc10u&#10;eG1sUEsBAi0AFAAGAAgAAAAhADj9If/WAAAAlAEAAAsAAAAAAAAAAAAAAAAALwEAAF9yZWxzLy5y&#10;ZWxzUEsBAi0AFAAGAAgAAAAhAMbot2AnAgAAKQQAAA4AAAAAAAAAAAAAAAAALgIAAGRycy9lMm9E&#10;b2MueG1sUEsBAi0AFAAGAAgAAAAhANeKhd/eAAAACQEAAA8AAAAAAAAAAAAAAAAAgQQAAGRycy9k&#10;b3ducmV2LnhtbFBLBQYAAAAABAAEAPMAAACMBQAAAAA=&#10;" stroked="f">
                <v:textbox style="mso-fit-shape-to-text:t">
                  <w:txbxContent>
                    <w:p w:rsidR="006A5F68" w:rsidRDefault="006A5F68" w:rsidP="006A5F68">
                      <w:pPr>
                        <w:keepNext/>
                      </w:pPr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4FB9162C" wp14:editId="0A946CC1">
                            <wp:extent cx="6780530" cy="5659120"/>
                            <wp:effectExtent l="0" t="0" r="1270" b="0"/>
                            <wp:docPr id="7" name="Imag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figure_standard_ctl_amu.pn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780530" cy="5659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A5F68" w:rsidRPr="00F06F07" w:rsidRDefault="006A5F68" w:rsidP="006A5F68">
                      <w:pPr>
                        <w:pStyle w:val="Lgende"/>
                        <w:rPr>
                          <w:lang w:val="en-US"/>
                        </w:rPr>
                      </w:pPr>
                      <w:r w:rsidRPr="00C3083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igure 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C3083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3083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Average curve of ten fronto-central electrodes (Fp1, Fp2, F3, Fz, F4, FC1, FC2, C3, Cz, C4) of the response to a neutra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l standard in the four conditions (equiprobable session, block 1 with anger deviant, block 2 with sadness deviant, block 3 with neutral deviant)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, for controls</w:t>
                      </w:r>
                      <w:r w:rsidRPr="00C3083A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(A) and 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amusics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(B).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FC41C1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egativity is up.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80DF2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Emergence window or the e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arly negativity in</w:t>
                      </w:r>
                      <w:r w:rsidRPr="00D80DF2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the principal analysis 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is </w:t>
                      </w:r>
                      <w:r w:rsidRPr="00D80DF2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reported.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06F07"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An early negativity at the latency of N1 was presen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t only in the equiprobable session, suggesting that a habituation of N1 was occurring in the oddball blocks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lang w:val="en-US"/>
        </w:rPr>
        <w:br w:type="page"/>
      </w:r>
    </w:p>
    <w:p w:rsidR="006A5F68" w:rsidRDefault="006A5F68" w:rsidP="006A5F68">
      <w:pPr>
        <w:pStyle w:val="Titre1"/>
        <w:rPr>
          <w:lang w:val="en-US"/>
        </w:rPr>
      </w:pPr>
      <w:r>
        <w:rPr>
          <w:lang w:val="en-US"/>
        </w:rPr>
        <w:lastRenderedPageBreak/>
        <w:t>Supplementary analysis on midline electrodes (Fz, Cz, Pz)</w:t>
      </w:r>
    </w:p>
    <w:p w:rsidR="006A5F68" w:rsidRDefault="006A5F68" w:rsidP="006A5F68">
      <w:pPr>
        <w:pStyle w:val="Titre2"/>
        <w:rPr>
          <w:lang w:val="en-US"/>
        </w:rPr>
      </w:pPr>
      <w:r>
        <w:rPr>
          <w:lang w:val="en-US"/>
        </w:rPr>
        <w:t>Response to a neutral deviant</w:t>
      </w:r>
    </w:p>
    <w:p w:rsidR="006A5F68" w:rsidRDefault="006A5F68" w:rsidP="006A5F68">
      <w:pPr>
        <w:pStyle w:val="Titre3"/>
        <w:numPr>
          <w:ilvl w:val="0"/>
          <w:numId w:val="2"/>
        </w:numPr>
        <w:rPr>
          <w:lang w:val="en-US"/>
        </w:rPr>
      </w:pPr>
      <w:r w:rsidRPr="00F03077">
        <w:rPr>
          <w:lang w:val="en-US"/>
        </w:rPr>
        <w:t>Early negativity</w:t>
      </w:r>
    </w:p>
    <w:p w:rsidR="006A5F68" w:rsidRPr="004745A9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1.3e+5). This model was 1.9 times better than the model with the main effects of Localization and Group (BF10=6.7e+4), and 8.7 times better than the model with the main effects of Localization and Group and the interaction between the two (BF10=1.5+4). The model with the main effect of Group showed no evidence (BF10=0.45). This was confirmed by a decisive specific effect of Localization (BFinclusion=9.6e+4), and no other specific effects (BFinclusion&lt;0.43). The Group effect emerging in the second best model showed that amusics tended to have a smaller early negativity than controls. According to post-hoc tests, amplitude at Pz was smaller than amplitudes at Fz and Cz (both pcorr&lt;0.001). </w:t>
      </w:r>
    </w:p>
    <w:p w:rsidR="006A5F68" w:rsidRDefault="006A5F68" w:rsidP="006A5F68">
      <w:pPr>
        <w:pStyle w:val="Titre3"/>
        <w:rPr>
          <w:lang w:val="en-US"/>
        </w:rPr>
      </w:pPr>
      <w:r>
        <w:rPr>
          <w:lang w:val="en-US"/>
        </w:rPr>
        <w:t>MMN</w:t>
      </w:r>
    </w:p>
    <w:p w:rsidR="006A5F68" w:rsidRPr="004745A9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1.7e+11). This model was 1.6 times better than the model with the main effects of Localization and Group (BF10=1.04e+11), and 1.7 times better than the model with the main effects of Localization and Group and the interaction between the two (BF10=1+11). The model with the main effect of Group showed no evidence (BF10=0.51). This was confirmed by a decisive specific effect of Localization (BFinclusion=1.7e+11), and no other specific effects (BFinclusion&lt;1.4). The Group effect emerging in the second best model showed that amusics tended to have a smaller MMN than controls. According to post-hoc tests, amplitude at Pz was smaller than amplitudes at Fz and Cz (both pcorr&lt;0.001), amplitude at Cz was smaller than amplitude at Fz (pcorr&lt;0.001). </w:t>
      </w:r>
    </w:p>
    <w:p w:rsidR="006A5F68" w:rsidRDefault="006A5F68" w:rsidP="006A5F68">
      <w:pPr>
        <w:pStyle w:val="Titre3"/>
        <w:rPr>
          <w:lang w:val="en-US"/>
        </w:rPr>
      </w:pPr>
      <w:r>
        <w:rPr>
          <w:lang w:val="en-US"/>
        </w:rPr>
        <w:lastRenderedPageBreak/>
        <w:t>P3a</w:t>
      </w:r>
    </w:p>
    <w:p w:rsidR="006A5F68" w:rsidRPr="00595BC5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4.1e+8). This model was 2.4 times better than the model with the main effects of Localization and Group (BF10=1.7e+8), and 15.8 times better than the model with the main effects of Localization and Group and the interaction between the two (BF10=2.6e+7). The model with the main effect of Group showed no evidence (BF10=0.36). This was confirmed by a decisive specific effect of Localization (BFinclusion=2.9e+8), and no other specific effects (BFinclusion&lt;0.3). The Group effect emerging in the second best model showed that amusics tended to have a smaller P3a than controls. According to post-hoc tests, amplitude at Pz was smaller than amplitudes at Fz and Cz (both pcorr&lt;0.001), amplitude at Cz was smaller than amplitude at Fz (pcorr&lt;0.001). </w:t>
      </w:r>
    </w:p>
    <w:p w:rsidR="006A5F68" w:rsidRDefault="006A5F68" w:rsidP="006A5F68">
      <w:pPr>
        <w:pStyle w:val="Titre2"/>
        <w:rPr>
          <w:lang w:val="en-US"/>
        </w:rPr>
      </w:pPr>
      <w:r>
        <w:rPr>
          <w:lang w:val="en-US"/>
        </w:rPr>
        <w:t>Response to a sadness deviant</w:t>
      </w:r>
    </w:p>
    <w:p w:rsidR="006A5F68" w:rsidRPr="004745A9" w:rsidRDefault="006A5F68" w:rsidP="006A5F68">
      <w:pPr>
        <w:pStyle w:val="Titre3"/>
        <w:numPr>
          <w:ilvl w:val="0"/>
          <w:numId w:val="3"/>
        </w:numPr>
        <w:rPr>
          <w:lang w:val="en-US"/>
        </w:rPr>
      </w:pPr>
      <w:r w:rsidRPr="004745A9">
        <w:rPr>
          <w:lang w:val="en-US"/>
        </w:rPr>
        <w:t>Early negativity</w:t>
      </w:r>
    </w:p>
    <w:p w:rsidR="006A5F68" w:rsidRPr="004745A9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2.1+6). This model was 1.5 times better than the model with the main effects of Localization and Group (BF10=1.4e+6), and 4.1 times better than the model with the main effects of Localization and Group and the interaction between the two (BF10=5.1e+5). The model with the main effect of Group showed no evidence (BF10=0.62). This was confirmed by a decisive specific effect of Localization (BFinclusion=1.7e+6), and no other specific effects (BFinclusion&lt;0.6). The Group effect emerging in the second best model showed that amusics tended to have a smaller early negativity than controls. According to post-hoc tests, amplitude at Pz was smaller than amplitudes at Fz and Cz (both pcorr&lt;0.001). </w:t>
      </w:r>
    </w:p>
    <w:p w:rsidR="006A5F68" w:rsidRDefault="006A5F68" w:rsidP="006A5F68">
      <w:pPr>
        <w:pStyle w:val="Titre3"/>
        <w:rPr>
          <w:lang w:val="en-US"/>
        </w:rPr>
      </w:pPr>
      <w:r>
        <w:rPr>
          <w:lang w:val="en-US"/>
        </w:rPr>
        <w:lastRenderedPageBreak/>
        <w:t>MMN</w:t>
      </w:r>
    </w:p>
    <w:p w:rsidR="006A5F68" w:rsidRPr="00793E85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3.9e+9). This model was 2.1 times better than the model with the main effects of Localization and Group (BF10=1.9e+9), and 9.7 times better than the model with the main effects of Localization and Group and the interaction between the two (BF10=4.02+8). The model with the main effect of Group showed no evidence (BF10=0.43). This was confirmed by a decisive specific effect of Localization (BFinclusion=2.9e+9), and no other specific effects (BFinclusion&lt;0.4). The Group effect emerging in the second best model showed that amusics tended to have a smaller MMN than controls. According to post-hoc tests, amplitude at Pz was smaller than amplitudes at Fz and Cz (both pcorr&lt;0.001), amplitude at Cz was smaller than amplitude at Fz (pcorr&lt;0.001). </w:t>
      </w:r>
    </w:p>
    <w:p w:rsidR="006A5F68" w:rsidRDefault="006A5F68" w:rsidP="006A5F68">
      <w:pPr>
        <w:pStyle w:val="Titre3"/>
        <w:rPr>
          <w:lang w:val="en-US"/>
        </w:rPr>
      </w:pPr>
      <w:r>
        <w:rPr>
          <w:lang w:val="en-US"/>
        </w:rPr>
        <w:t>P3a</w:t>
      </w:r>
    </w:p>
    <w:p w:rsidR="006A5F68" w:rsidRPr="00516CBA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6.2e+6). This model was 1.7 times better than the model with the main effects of Localization and Group (BF10=3.6e+6), and 12.1 times better than the model with the main effects of Localization and Group and the interaction between the two (BF10=5.1e+5). The model with the main effect of Group showed no evidence (BF10=0.49). This was confirmed by a decisive specific effect of Localization (BFinclusion=4.6e+6), and no other specific effects (BFinclusion&lt;0.4). The Group effect emerging in the second best model showed that amusics tended to have a smaller P3a than controls. According to post-hoc tests, amplitude at Pz was smaller than amplitudes at Fz and Cz (both pcorr&lt;0.001), amplitude at Cz was smaller than amplitude at Fz (pcorr=0.012). </w:t>
      </w:r>
    </w:p>
    <w:p w:rsidR="006A5F68" w:rsidRDefault="006A5F68" w:rsidP="006A5F68">
      <w:pPr>
        <w:pStyle w:val="Titre2"/>
        <w:rPr>
          <w:lang w:val="en-US"/>
        </w:rPr>
      </w:pPr>
      <w:r>
        <w:rPr>
          <w:lang w:val="en-US"/>
        </w:rPr>
        <w:lastRenderedPageBreak/>
        <w:t>Response to an anger deviant</w:t>
      </w:r>
    </w:p>
    <w:p w:rsidR="006A5F68" w:rsidRDefault="006A5F68" w:rsidP="006A5F68">
      <w:pPr>
        <w:pStyle w:val="Titre3"/>
        <w:numPr>
          <w:ilvl w:val="0"/>
          <w:numId w:val="4"/>
        </w:numPr>
        <w:rPr>
          <w:lang w:val="en-US"/>
        </w:rPr>
      </w:pPr>
      <w:r w:rsidRPr="004745A9">
        <w:rPr>
          <w:lang w:val="en-US"/>
        </w:rPr>
        <w:t>MMN</w:t>
      </w:r>
    </w:p>
    <w:p w:rsidR="006A5F68" w:rsidRPr="007827DF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 of Localization (BF10=8.5e+10). This model was 1.7 times better than the model with the main effects of Localization and Group (BF10=4.9e+10), </w:t>
      </w:r>
      <w:proofErr w:type="gramStart"/>
      <w:r>
        <w:rPr>
          <w:lang w:val="en-US"/>
        </w:rPr>
        <w:t>and  11.6</w:t>
      </w:r>
      <w:proofErr w:type="gramEnd"/>
      <w:r>
        <w:rPr>
          <w:lang w:val="en-US"/>
        </w:rPr>
        <w:t xml:space="preserve"> times better than the model with the main effects of Localization and Group and the interaction between the two (BF10=7.3+9). The model with the main effect of Group showed no evidence (BF10=0.48). This was confirmed by a decisive specific effect of Localization (BFinclusion=6.4e+10), and no other specific effects (BFinclusion&lt;0.4). The Group effect emerging in the second best model showed that amusics tended to have a smaller MMN than controls. According to post-hoc tests, amplitude at Pz was smaller than amplitudes at Fz and Cz (both pcorr&lt;0.001), amplitude at Cz was smaller than amplitude at Fz (pcorr=0.016). </w:t>
      </w:r>
    </w:p>
    <w:p w:rsidR="006A5F68" w:rsidRDefault="006A5F68" w:rsidP="006A5F68">
      <w:pPr>
        <w:pStyle w:val="Titre3"/>
        <w:rPr>
          <w:lang w:val="en-US"/>
        </w:rPr>
      </w:pPr>
      <w:r>
        <w:rPr>
          <w:lang w:val="en-US"/>
        </w:rPr>
        <w:t>P3a</w:t>
      </w:r>
    </w:p>
    <w:p w:rsidR="006A5F68" w:rsidRPr="00B54E55" w:rsidRDefault="006A5F68" w:rsidP="006A5F68">
      <w:pPr>
        <w:rPr>
          <w:lang w:val="en-US"/>
        </w:rPr>
      </w:pPr>
      <w:r w:rsidRPr="00B775B7">
        <w:rPr>
          <w:lang w:val="en-US"/>
        </w:rPr>
        <w:t>After comparison to the null model,</w:t>
      </w:r>
      <w:r>
        <w:rPr>
          <w:lang w:val="en-US"/>
        </w:rPr>
        <w:t xml:space="preserve"> the best model showing decisive evidence was the model with the main effects of Localization and Group (BF10=1.8e+10). This model was 1.2 times better than the model with the main effect of Localization (BF10=1.5e+10), and 7.8 times better than the model with the main effects of Localization and Group and the interaction between the two (BF10=2.3e+9). The model with the main effect of Group showed no evidence (BF10=1.3). This was confirmed by a decisive specific effect of Localization (BFinclusion=1.02e+10), and no other specific effects (BFinclusion&lt;0.9). The Group effect emerging in the second best model showed that amusics had a smaller P3a than controls. According to post-hoc tests, amplitude at Pz was smaller than amplitudes at Fz and Cz (both pcorr&lt;0.001). </w:t>
      </w:r>
    </w:p>
    <w:p w:rsidR="006A5F68" w:rsidRPr="00B54E55" w:rsidRDefault="006A5F68" w:rsidP="006A5F68">
      <w:pPr>
        <w:rPr>
          <w:lang w:val="en-US"/>
        </w:rPr>
      </w:pPr>
    </w:p>
    <w:p w:rsidR="008E4B76" w:rsidRPr="006A5F68" w:rsidRDefault="008E4B76">
      <w:pPr>
        <w:rPr>
          <w:lang w:val="en-US"/>
        </w:rPr>
      </w:pPr>
    </w:p>
    <w:sectPr w:rsidR="008E4B76" w:rsidRPr="006A5F68" w:rsidSect="00065E6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4780661"/>
      <w:docPartObj>
        <w:docPartGallery w:val="Page Numbers (Bottom of Page)"/>
        <w:docPartUnique/>
      </w:docPartObj>
    </w:sdtPr>
    <w:sdtEndPr/>
    <w:sdtContent>
      <w:p w:rsidR="002B2E6C" w:rsidRDefault="006A5F6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:rsidR="002B2E6C" w:rsidRDefault="006A5F68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A73F2D"/>
    <w:multiLevelType w:val="hybridMultilevel"/>
    <w:tmpl w:val="DFF8BB80"/>
    <w:lvl w:ilvl="0" w:tplc="9BCED682">
      <w:start w:val="1"/>
      <w:numFmt w:val="decimal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68"/>
    <w:rsid w:val="006A5F68"/>
    <w:rsid w:val="008E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86BCB7-1BD2-46FD-90C7-25BAD0A4B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F6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A5F6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A5F68"/>
    <w:pPr>
      <w:keepNext/>
      <w:keepLines/>
      <w:spacing w:before="120" w:after="0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A5F68"/>
    <w:pPr>
      <w:keepNext/>
      <w:keepLines/>
      <w:numPr>
        <w:numId w:val="1"/>
      </w:numPr>
      <w:spacing w:before="160" w:after="120" w:line="240" w:lineRule="auto"/>
      <w:outlineLvl w:val="2"/>
    </w:pPr>
    <w:rPr>
      <w:rFonts w:eastAsiaTheme="majorEastAsia" w:cstheme="majorBidi"/>
      <w:b/>
      <w:i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A5F68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A5F68"/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6A5F68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Lgende">
    <w:name w:val="caption"/>
    <w:basedOn w:val="Normal"/>
    <w:next w:val="Normal"/>
    <w:unhideWhenUsed/>
    <w:qFormat/>
    <w:rsid w:val="006A5F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A5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A5F6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92</Words>
  <Characters>6011</Characters>
  <Application>Microsoft Office Word</Application>
  <DocSecurity>0</DocSecurity>
  <Lines>50</Lines>
  <Paragraphs>14</Paragraphs>
  <ScaleCrop>false</ScaleCrop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ralus</dc:creator>
  <cp:keywords/>
  <dc:description/>
  <cp:lastModifiedBy>Agathe Pralus</cp:lastModifiedBy>
  <cp:revision>1</cp:revision>
  <dcterms:created xsi:type="dcterms:W3CDTF">2020-07-31T08:47:00Z</dcterms:created>
  <dcterms:modified xsi:type="dcterms:W3CDTF">2020-07-31T08:48:00Z</dcterms:modified>
</cp:coreProperties>
</file>